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E0C49" w14:textId="77777777" w:rsidR="00CF48F1" w:rsidRPr="00C95F9E" w:rsidRDefault="00CF48F1" w:rsidP="00CF48F1">
      <w:pPr>
        <w:jc w:val="center"/>
        <w:rPr>
          <w:rFonts w:ascii="Times New Roman" w:hAnsi="Times New Roman" w:cs="Times New Roman"/>
          <w:sz w:val="24"/>
          <w:szCs w:val="24"/>
        </w:rPr>
      </w:pPr>
      <w:r w:rsidRPr="00C95F9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4EC3D28C" w14:textId="77777777" w:rsidR="00CF48F1" w:rsidRDefault="00762DEA" w:rsidP="00CF48F1">
      <w:pPr>
        <w:rPr>
          <w:rFonts w:hint="eastAsia"/>
        </w:rPr>
      </w:pPr>
      <w:r w:rsidRPr="00762DEA">
        <w:rPr>
          <w:noProof/>
        </w:rPr>
        <w:drawing>
          <wp:inline distT="0" distB="0" distL="0" distR="0" wp14:anchorId="0B74CB42" wp14:editId="1AA65C39">
            <wp:extent cx="5227319" cy="28498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" t="530" r="454" b="682"/>
                    <a:stretch/>
                  </pic:blipFill>
                  <pic:spPr bwMode="auto">
                    <a:xfrm>
                      <a:off x="0" y="0"/>
                      <a:ext cx="5227441" cy="2849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B38AB4" w14:textId="35CC4EFB" w:rsidR="00CF48F1" w:rsidRDefault="00762DEA" w:rsidP="00CF48F1">
      <w:pPr>
        <w:rPr>
          <w:rFonts w:hint="eastAsia"/>
        </w:rPr>
      </w:pPr>
      <w:r w:rsidRPr="00677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Different types of vertigo. </w:t>
      </w:r>
      <w:r w:rsidRPr="00677ED7">
        <w:rPr>
          <w:rFonts w:ascii="Times New Roman" w:hAnsi="Times New Roman" w:cs="Times New Roman"/>
          <w:color w:val="000000" w:themeColor="text1"/>
          <w:sz w:val="24"/>
          <w:szCs w:val="24"/>
        </w:rPr>
        <w:t>The schematic explaining different types of vertigo and how they are categorized.</w:t>
      </w:r>
    </w:p>
    <w:p w14:paraId="69DCCE6A" w14:textId="77777777" w:rsidR="00CF48F1" w:rsidRDefault="00CF48F1" w:rsidP="00CF48F1">
      <w:pPr>
        <w:rPr>
          <w:rFonts w:hint="eastAsia"/>
        </w:rPr>
      </w:pPr>
    </w:p>
    <w:p w14:paraId="56E7AD18" w14:textId="77777777" w:rsidR="00CF48F1" w:rsidRDefault="0021230B" w:rsidP="00CF48F1">
      <w:pPr>
        <w:rPr>
          <w:rFonts w:hint="eastAsia"/>
        </w:rPr>
      </w:pPr>
      <w:r w:rsidRPr="0021230B">
        <w:rPr>
          <w:noProof/>
        </w:rPr>
        <w:drawing>
          <wp:inline distT="0" distB="0" distL="0" distR="0" wp14:anchorId="7B2CC7DA" wp14:editId="7FFBEB88">
            <wp:extent cx="5288280" cy="1507365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" t="3893" r="3144" b="4098"/>
                    <a:stretch/>
                  </pic:blipFill>
                  <pic:spPr bwMode="auto">
                    <a:xfrm>
                      <a:off x="0" y="0"/>
                      <a:ext cx="5313057" cy="1514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59A13" w14:textId="16904282" w:rsidR="0021230B" w:rsidRDefault="0021230B" w:rsidP="00CF48F1">
      <w:pPr>
        <w:rPr>
          <w:rFonts w:hint="eastAsi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677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C66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Correlation between inflammatory markers and serum 25-HC in </w:t>
      </w:r>
      <w:r w:rsidRPr="0021230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healthy individuals</w:t>
      </w:r>
      <w:r w:rsidRPr="00DC66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 A.</w:t>
      </w:r>
      <w:r w:rsidRPr="00677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Correlation analysis between 25-HC level and CRP level in </w:t>
      </w:r>
      <w:r w:rsidRPr="0021230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ealthy individuals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 N=100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DC66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77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Correlation analysis between 25-HC level and </w:t>
      </w:r>
      <w:r w:rsidR="000B3C9A"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peripheral blood </w:t>
      </w:r>
      <w:bookmarkStart w:id="0" w:name="_Hlk155511776"/>
      <w:r w:rsidR="000B3C9A"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eukocyte</w:t>
      </w:r>
      <w:bookmarkEnd w:id="0"/>
      <w:r w:rsidR="000B3C9A"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(WBC)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21230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ealthy individuals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 N=100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DC66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77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Correlation analysis between 25-HC level and </w:t>
      </w:r>
      <w:bookmarkStart w:id="1" w:name="_Hlk155511809"/>
      <w:r w:rsidR="000B3C9A"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neutrophil/lymphocyte ratio</w:t>
      </w:r>
      <w:bookmarkEnd w:id="1"/>
      <w:r w:rsidR="000B3C9A"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(NLR)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21230B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healthy individuals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 N=100</w:t>
      </w:r>
      <w:r w:rsidRPr="00DC6643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</w:p>
    <w:sectPr w:rsidR="00212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D1B27" w14:textId="77777777" w:rsidR="00845BC8" w:rsidRDefault="00845BC8" w:rsidP="00CF48F1">
      <w:pPr>
        <w:rPr>
          <w:rFonts w:hint="eastAsia"/>
        </w:rPr>
      </w:pPr>
      <w:r>
        <w:separator/>
      </w:r>
    </w:p>
  </w:endnote>
  <w:endnote w:type="continuationSeparator" w:id="0">
    <w:p w14:paraId="21CF44FF" w14:textId="77777777" w:rsidR="00845BC8" w:rsidRDefault="00845BC8" w:rsidP="00CF48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38697" w14:textId="77777777" w:rsidR="00845BC8" w:rsidRDefault="00845BC8" w:rsidP="00CF48F1">
      <w:pPr>
        <w:rPr>
          <w:rFonts w:hint="eastAsia"/>
        </w:rPr>
      </w:pPr>
      <w:r>
        <w:separator/>
      </w:r>
    </w:p>
  </w:footnote>
  <w:footnote w:type="continuationSeparator" w:id="0">
    <w:p w14:paraId="7BB59988" w14:textId="77777777" w:rsidR="00845BC8" w:rsidRDefault="00845BC8" w:rsidP="00CF48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067"/>
    <w:rsid w:val="000B3C9A"/>
    <w:rsid w:val="00207067"/>
    <w:rsid w:val="0021230B"/>
    <w:rsid w:val="00677ED7"/>
    <w:rsid w:val="006E06F1"/>
    <w:rsid w:val="00762DEA"/>
    <w:rsid w:val="00845BC8"/>
    <w:rsid w:val="00C95F9E"/>
    <w:rsid w:val="00CF48F1"/>
    <w:rsid w:val="00D334FD"/>
    <w:rsid w:val="00D84CCB"/>
    <w:rsid w:val="00E5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BB28C"/>
  <w15:chartTrackingRefBased/>
  <w15:docId w15:val="{81590CE9-BEB1-4F61-9973-206AC93D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8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8F1"/>
    <w:rPr>
      <w:sz w:val="18"/>
      <w:szCs w:val="18"/>
    </w:rPr>
  </w:style>
  <w:style w:type="paragraph" w:customStyle="1" w:styleId="1">
    <w:name w:val="正文1"/>
    <w:rsid w:val="00CF48F1"/>
    <w:pPr>
      <w:widowControl w:val="0"/>
      <w:jc w:val="both"/>
    </w:pPr>
    <w:rPr>
      <w:rFonts w:ascii="Calibri" w:eastAsia="宋体" w:hAnsi="Calibri" w:cs="Calibri"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4</Characters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18T04:06:00Z</dcterms:created>
  <dcterms:modified xsi:type="dcterms:W3CDTF">2025-05-26T02:25:00Z</dcterms:modified>
</cp:coreProperties>
</file>